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ascii="Times New Roman" w:hAnsi="Times New Roman"/>
          <w:b/>
          <w:sz w:val="36"/>
          <w:szCs w:val="28"/>
        </w:rPr>
      </w:pPr>
      <w:r>
        <w:rPr>
          <w:rFonts w:ascii="Times New Roman" w:hAnsi="Times New Roman"/>
          <w:b/>
          <w:sz w:val="36"/>
          <w:szCs w:val="28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/>
          <w:b/>
          <w:sz w:val="36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 xml:space="preserve">PKC-ζ aggravates 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sz w:val="28"/>
          <w:szCs w:val="28"/>
        </w:rPr>
        <w:t xml:space="preserve">oxorubicin-induced </w:t>
      </w:r>
      <w:r>
        <w:rPr>
          <w:rFonts w:hint="default" w:ascii="Times New Roman" w:hAnsi="Times New Roman" w:cs="Times New Roman"/>
          <w:sz w:val="28"/>
          <w:szCs w:val="28"/>
        </w:rPr>
        <w:fldChar w:fldCharType="begin"/>
      </w:r>
      <w:r>
        <w:rPr>
          <w:rFonts w:hint="default" w:ascii="Times New Roman" w:hAnsi="Times New Roman" w:cs="Times New Roman"/>
          <w:sz w:val="28"/>
          <w:szCs w:val="28"/>
        </w:rPr>
        <w:instrText xml:space="preserve"> HYPERLINK "https://pubmed.ncbi.nlm.nih.gov/32213135/" </w:instrText>
      </w:r>
      <w:r>
        <w:rPr>
          <w:rFonts w:hint="default" w:ascii="Times New Roman" w:hAnsi="Times New Roman" w:cs="Times New Roman"/>
          <w:sz w:val="28"/>
          <w:szCs w:val="28"/>
        </w:rPr>
        <w:fldChar w:fldCharType="separate"/>
      </w:r>
      <w:r>
        <w:rPr>
          <w:rFonts w:hint="default" w:ascii="Times New Roman" w:hAnsi="Times New Roman" w:cs="Times New Roman"/>
          <w:b/>
          <w:sz w:val="28"/>
          <w:szCs w:val="28"/>
        </w:rPr>
        <w:t>cardiomyopathy</w:t>
      </w:r>
      <w:r>
        <w:rPr>
          <w:rFonts w:hint="default" w:ascii="Times New Roman" w:hAnsi="Times New Roman" w:cs="Times New Roman"/>
          <w:b/>
          <w:sz w:val="28"/>
          <w:szCs w:val="28"/>
        </w:rPr>
        <w:fldChar w:fldCharType="end"/>
      </w:r>
      <w:r>
        <w:rPr>
          <w:rFonts w:hint="default" w:ascii="Times New Roman" w:hAnsi="Times New Roman" w:cs="Times New Roman"/>
          <w:b/>
          <w:sz w:val="28"/>
          <w:szCs w:val="28"/>
        </w:rPr>
        <w:t xml:space="preserve"> b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  <w:r>
        <w:rPr>
          <w:rFonts w:hint="default" w:ascii="Times New Roman" w:hAnsi="Times New Roman" w:cs="Times New Roman"/>
          <w:b/>
          <w:sz w:val="28"/>
          <w:szCs w:val="28"/>
        </w:rPr>
        <w:t>inhibiting Wnt/β-catenin signal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sz w:val="28"/>
          <w:szCs w:val="28"/>
        </w:rPr>
      </w:pPr>
      <w:bookmarkStart w:id="4" w:name="_GoBack"/>
      <w:bookmarkEnd w:id="4"/>
    </w:p>
    <w:p>
      <w:pPr>
        <w:spacing w:line="480" w:lineRule="auto"/>
        <w:jc w:val="left"/>
        <w:rPr>
          <w:rFonts w:ascii="Times New Roman" w:hAnsi="Times New Roman" w:eastAsia="AdvP4DF60E" w:cs="Times New Roman"/>
          <w:sz w:val="24"/>
          <w:szCs w:val="24"/>
        </w:rPr>
      </w:pP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>Yan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>-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>jun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Cao </w:t>
      </w:r>
      <w:bookmarkStart w:id="0" w:name="OLE_LINK10"/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bookmarkEnd w:id="0"/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</w:rPr>
        <w:t>,1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, Jing-yan Li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,b</w:t>
      </w:r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</w:rPr>
        <w:t>,1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, Pan-xia Wang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, Zhi-rong Lin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, Wen-jing Yu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AdvP4DF60E" w:cs="Times New Roman"/>
          <w:sz w:val="24"/>
          <w:szCs w:val="24"/>
        </w:rPr>
        <w:t xml:space="preserve">, </w:t>
      </w:r>
      <w:r>
        <w:rPr>
          <w:rFonts w:ascii="Times New Roman" w:hAnsi="Times New Roman" w:eastAsia="AdvP4DF60E" w:cs="Times New Roman"/>
          <w:sz w:val="24"/>
          <w:szCs w:val="24"/>
        </w:rPr>
        <w:t xml:space="preserve">Ji-guo Zhang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c</w:t>
      </w:r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eastAsia="AdvP4DF60E" w:cs="Times New Roman"/>
          <w:sz w:val="24"/>
          <w:szCs w:val="24"/>
        </w:rPr>
        <w:t xml:space="preserve">*, 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>Jing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Lu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eastAsia="AdvP4DF60E" w:cs="Times New Roman"/>
          <w:sz w:val="24"/>
          <w:szCs w:val="24"/>
        </w:rPr>
        <w:t>*</w:t>
      </w:r>
      <w:r>
        <w:rPr>
          <w:rFonts w:hint="eastAsia" w:ascii="Times New Roman" w:hAnsi="Times New Roman" w:eastAsia="AdvP4DF60E" w:cs="Times New Roman"/>
          <w:kern w:val="0"/>
          <w:sz w:val="24"/>
          <w:szCs w:val="24"/>
        </w:rPr>
        <w:t xml:space="preserve">, Pei-qing Liu 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c,</w:t>
      </w:r>
      <w:r>
        <w:rPr>
          <w:rFonts w:ascii="Times New Roman" w:hAnsi="Times New Roman" w:eastAsia="AdvP4DF60E" w:cs="Times New Roman"/>
          <w:sz w:val="24"/>
          <w:szCs w:val="24"/>
        </w:rPr>
        <w:t>*</w:t>
      </w:r>
    </w:p>
    <w:p>
      <w:pPr>
        <w:spacing w:line="480" w:lineRule="auto"/>
        <w:jc w:val="left"/>
        <w:rPr>
          <w:rFonts w:ascii="Times New Roman" w:hAnsi="Times New Roman" w:eastAsia="AdvP4DF60E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School of Pharmaceutical Sciences, </w:t>
      </w:r>
      <w:bookmarkStart w:id="1" w:name="OLE_LINK74"/>
      <w:bookmarkStart w:id="2" w:name="OLE_LINK166"/>
      <w:r>
        <w:rPr>
          <w:rFonts w:ascii="Times New Roman" w:hAnsi="Times New Roman" w:eastAsia="AdvP4DF60E" w:cs="Times New Roman"/>
          <w:kern w:val="0"/>
          <w:sz w:val="24"/>
          <w:szCs w:val="24"/>
        </w:rPr>
        <w:t>Sun Yat-sen University</w:t>
      </w:r>
      <w:bookmarkEnd w:id="1"/>
      <w:bookmarkEnd w:id="2"/>
      <w:r>
        <w:rPr>
          <w:rFonts w:ascii="Times New Roman" w:hAnsi="Times New Roman" w:eastAsia="AdvP4DF60E" w:cs="Times New Roman"/>
          <w:kern w:val="0"/>
          <w:sz w:val="24"/>
          <w:szCs w:val="24"/>
        </w:rPr>
        <w:t>, Guangzhou 510006, P.R.China</w:t>
      </w:r>
    </w:p>
    <w:p>
      <w:pPr>
        <w:spacing w:line="480" w:lineRule="auto"/>
        <w:rPr>
          <w:rFonts w:hint="default" w:ascii="Times New Roman" w:hAnsi="Times New Roman" w:eastAsia="AdvP4DF60E" w:cs="Times New Roman"/>
          <w:kern w:val="0"/>
          <w:sz w:val="24"/>
          <w:szCs w:val="24"/>
        </w:rPr>
      </w:pPr>
      <w:r>
        <w:rPr>
          <w:rFonts w:hint="eastAsia" w:ascii="Times New Roman" w:hAnsi="Times New Roman" w:eastAsia="AdvP4DF60E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AdvP4DF60E" w:cs="Times New Roman"/>
          <w:kern w:val="0"/>
          <w:sz w:val="24"/>
          <w:szCs w:val="24"/>
        </w:rPr>
        <w:t>International Institute for Translational Chinese Medicine, School of Pharmaceutical Science, Guangzhou University of Chinese Medicine, Guangzhou, Guangdong, 510006, China</w:t>
      </w:r>
    </w:p>
    <w:p>
      <w:p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School of Pharmaceutical Sciences，Shandong First Medical University &amp; Shandong</w:t>
      </w:r>
    </w:p>
    <w:p>
      <w:pPr>
        <w:spacing w:line="480" w:lineRule="auto"/>
        <w:rPr>
          <w:rFonts w:hint="default"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kern w:val="0"/>
          <w:sz w:val="24"/>
          <w:szCs w:val="24"/>
        </w:rPr>
        <w:t>Academy of Medical Sciences, Taian，China</w:t>
      </w:r>
    </w:p>
    <w:p>
      <w:pPr>
        <w:spacing w:line="480" w:lineRule="auto"/>
        <w:rPr>
          <w:rFonts w:hint="default" w:ascii="Times New Roman" w:hAnsi="Times New Roman" w:eastAsia="AdvP4DF60E" w:cs="Times New Roman"/>
          <w:kern w:val="0"/>
          <w:sz w:val="24"/>
          <w:szCs w:val="24"/>
        </w:rPr>
      </w:pPr>
      <w:r>
        <w:rPr>
          <w:rFonts w:hint="default" w:ascii="Times New Roman" w:hAnsi="Times New Roman" w:eastAsia="AdvP4DF60E" w:cs="Times New Roman"/>
          <w:kern w:val="0"/>
          <w:sz w:val="24"/>
          <w:szCs w:val="24"/>
          <w:vertAlign w:val="superscript"/>
        </w:rPr>
        <w:t xml:space="preserve">1 </w:t>
      </w:r>
      <w:r>
        <w:rPr>
          <w:rFonts w:hint="default" w:ascii="Times New Roman" w:hAnsi="Times New Roman" w:eastAsia="AdvP4DF60E" w:cs="Times New Roman"/>
          <w:kern w:val="0"/>
          <w:sz w:val="24"/>
          <w:szCs w:val="24"/>
        </w:rPr>
        <w:t>These authors contributed equally to this paper.</w:t>
      </w:r>
    </w:p>
    <w:p>
      <w:p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sz w:val="24"/>
          <w:szCs w:val="24"/>
        </w:rPr>
        <w:t>*</w:t>
      </w:r>
      <w:r>
        <w:rPr>
          <w:rFonts w:ascii="Times New Roman" w:hAnsi="Times New Roman" w:eastAsia="AdvP4DF60E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>Corresponding author</w:t>
      </w:r>
    </w:p>
    <w:p>
      <w:p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sz w:val="24"/>
          <w:szCs w:val="24"/>
        </w:rPr>
        <w:t xml:space="preserve">Department of Pharmacology and Toxicology, 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>School of Pharmaceutical Sciences, Sun Yat-sen University, 132 East Waihuan Road, Guangzhou Higher Education Mega Center, Guangzhou 510006, P.R.China.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  <w:u w:val="none"/>
        </w:rPr>
      </w:pP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mail addresses: </w:t>
      </w:r>
      <w:r>
        <w:rPr>
          <w:rFonts w:ascii="Times New Roman" w:hAnsi="Times New Roman" w:eastAsia="AdvP4DF60E" w:cs="Times New Roman"/>
          <w:kern w:val="0"/>
          <w:sz w:val="24"/>
          <w:szCs w:val="24"/>
          <w:u w:val="none"/>
        </w:rPr>
        <w:t>liupq@mail.sysu.edu.cn</w:t>
      </w:r>
      <w:r>
        <w:rPr>
          <w:rFonts w:ascii="Times New Roman" w:hAnsi="Times New Roman" w:eastAsia="AdvP4DF60E" w:cs="Times New Roman"/>
          <w:kern w:val="0"/>
          <w:sz w:val="24"/>
          <w:szCs w:val="24"/>
        </w:rPr>
        <w:t xml:space="preserve"> (P. Liu); </w:t>
      </w:r>
      <w:r>
        <w:rPr>
          <w:rFonts w:ascii="Times New Roman" w:hAnsi="Times New Roman" w:eastAsia="AdvP4DF60E" w:cs="Times New Roman"/>
          <w:kern w:val="0"/>
          <w:sz w:val="24"/>
          <w:szCs w:val="24"/>
          <w:u w:val="none"/>
        </w:rPr>
        <w:t>lujing0504@126.com (J. Lu)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kern w:val="0"/>
          <w:sz w:val="24"/>
          <w:szCs w:val="24"/>
        </w:rPr>
        <w:t>School of Pharmaceutical Sciences, Shandong First Medical University &amp; Shandong Academy of Medical Sciences, 619 Chang Cheng Road, Taian, Shandong 271016，P.R. China</w:t>
      </w:r>
    </w:p>
    <w:p>
      <w:pPr>
        <w:numPr>
          <w:ilvl w:val="0"/>
          <w:numId w:val="1"/>
        </w:numPr>
        <w:spacing w:line="480" w:lineRule="auto"/>
        <w:ind w:left="0" w:leftChars="0" w:firstLine="0" w:firstLineChars="0"/>
        <w:rPr>
          <w:rFonts w:ascii="Times New Roman" w:hAnsi="Times New Roman" w:eastAsia="AdvP4DF60E" w:cs="Times New Roman"/>
          <w:kern w:val="0"/>
          <w:sz w:val="24"/>
          <w:szCs w:val="24"/>
        </w:rPr>
      </w:pPr>
      <w:r>
        <w:rPr>
          <w:rFonts w:ascii="Times New Roman" w:hAnsi="Times New Roman" w:eastAsia="AdvP4DF60E" w:cs="Times New Roman"/>
          <w:kern w:val="0"/>
          <w:sz w:val="24"/>
          <w:szCs w:val="24"/>
        </w:rPr>
        <w:t>mail addresses: jgzhang@sdfmu.edu.cn</w:t>
      </w: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eastAsia="AdvP4DF60E" w:cs="Times New Roman"/>
          <w:kern w:val="0"/>
          <w:sz w:val="24"/>
          <w:szCs w:val="24"/>
          <w:lang w:eastAsia="zh-CN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eastAsia="zh-CN"/>
        </w:rPr>
        <w:drawing>
          <wp:inline distT="0" distB="0" distL="114300" distR="114300">
            <wp:extent cx="4994275" cy="1835785"/>
            <wp:effectExtent l="0" t="0" r="4445" b="8255"/>
            <wp:docPr id="3" name="图片 3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"/>
                    <pic:cNvPicPr>
                      <a:picLocks noChangeAspect="1"/>
                    </pic:cNvPicPr>
                  </pic:nvPicPr>
                  <pic:blipFill>
                    <a:blip r:embed="rId4"/>
                    <a:srcRect l="14945" t="17896" r="15909" b="24946"/>
                    <a:stretch>
                      <a:fillRect/>
                    </a:stretch>
                  </pic:blipFill>
                  <pic:spPr>
                    <a:xfrm>
                      <a:off x="0" y="0"/>
                      <a:ext cx="499427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after="0" w:line="480" w:lineRule="auto"/>
        <w:jc w:val="both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t>Fig. S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 xml:space="preserve"> Effect of PKC-</w:t>
      </w:r>
      <w:r>
        <w:rPr>
          <w:rFonts w:hint="default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>ζ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 xml:space="preserve"> on mitochondrial membrane potential. (A-C)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</w:rPr>
        <w:t>C</w:t>
      </w:r>
      <w:r>
        <w:rPr>
          <w:rFonts w:ascii="Times New Roman" w:hAnsi="Times New Roman" w:eastAsia="微软雅黑" w:cs="Times New Roman"/>
          <w:kern w:val="0"/>
          <w:sz w:val="24"/>
          <w:szCs w:val="24"/>
        </w:rPr>
        <w:t>ardiomyocytes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 were treated with Dox for different time point or transfected with Flag-PKC</w:t>
      </w:r>
      <w:r>
        <w:rPr>
          <w:rFonts w:hint="default" w:ascii="Times New Roman" w:hAnsi="Times New Roman" w:eastAsia="微软雅黑" w:cs="Times New Roman"/>
          <w:kern w:val="0"/>
          <w:sz w:val="24"/>
          <w:szCs w:val="24"/>
          <w:lang w:val="en-US" w:eastAsia="zh-CN"/>
        </w:rPr>
        <w:t>-ζ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 plasmid and siRNA. Mitochondria membrane potential was measured by Automatic cytome high content screening and analysis system with TMRE staining. </w:t>
      </w:r>
      <w:r>
        <w:rPr>
          <w:rFonts w:ascii="Times New Roman" w:hAnsi="Times New Roman"/>
          <w:sz w:val="24"/>
          <w:szCs w:val="24"/>
        </w:rPr>
        <w:t>*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vs</w:t>
      </w:r>
      <w:r>
        <w:rPr>
          <w:rFonts w:ascii="Times New Roman" w:hAnsi="Times New Roman"/>
          <w:sz w:val="24"/>
          <w:szCs w:val="24"/>
        </w:rPr>
        <w:t>. the control grou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vertAlign w:val="superscript"/>
          <w:lang w:val="en-US" w:eastAsia="zh-CN"/>
        </w:rPr>
        <w:t>#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 &lt; 0.05 </w:t>
      </w:r>
      <w:r>
        <w:rPr>
          <w:rFonts w:ascii="Times New Roman" w:hAnsi="Times New Roman"/>
          <w:i/>
          <w:sz w:val="24"/>
          <w:szCs w:val="24"/>
        </w:rPr>
        <w:t>vs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. Dox group,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vertAlign w:val="superscript"/>
          <w:lang w:val="en-US" w:eastAsia="zh-CN"/>
        </w:rPr>
        <w:t>&amp;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 &lt; 0.05 </w:t>
      </w:r>
      <w:r>
        <w:rPr>
          <w:rFonts w:ascii="Times New Roman" w:hAnsi="Times New Roman"/>
          <w:i/>
          <w:sz w:val="24"/>
          <w:szCs w:val="24"/>
        </w:rPr>
        <w:t>vs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>. Flag-</w:t>
      </w:r>
      <w:r>
        <w:rPr>
          <w:rFonts w:hint="default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PKC-ζ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>or si-PKC-</w:t>
      </w:r>
      <w:r>
        <w:rPr>
          <w:rFonts w:hint="default" w:ascii="Times New Roman" w:hAnsi="Times New Roman" w:eastAsia="微软雅黑" w:cs="Times New Roman"/>
          <w:kern w:val="0"/>
          <w:sz w:val="24"/>
          <w:szCs w:val="24"/>
          <w:lang w:val="en-US" w:eastAsia="zh-CN"/>
        </w:rPr>
        <w:t>ζ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 group, </w:t>
      </w:r>
      <w:r>
        <w:rPr>
          <w:rFonts w:hint="eastAsia" w:ascii="Times New Roman" w:hAnsi="Times New Roman" w:eastAsia="微软雅黑" w:cs="Times New Roman"/>
          <w:i/>
          <w:iCs/>
          <w:kern w:val="0"/>
          <w:sz w:val="24"/>
          <w:szCs w:val="24"/>
          <w:lang w:val="en-US" w:eastAsia="zh-CN"/>
        </w:rPr>
        <w:t>n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>=3.</w:t>
      </w: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eastAsia="zh-CN"/>
        </w:rPr>
      </w:pPr>
    </w:p>
    <w:p>
      <w:pPr>
        <w:widowControl/>
        <w:adjustRightInd w:val="0"/>
        <w:snapToGrid w:val="0"/>
        <w:spacing w:after="0" w:line="480" w:lineRule="auto"/>
        <w:jc w:val="center"/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eastAsia="zh-CN"/>
        </w:rPr>
        <w:drawing>
          <wp:inline distT="0" distB="0" distL="114300" distR="114300">
            <wp:extent cx="1816735" cy="2195830"/>
            <wp:effectExtent l="0" t="0" r="12065" b="13970"/>
            <wp:docPr id="4" name="图片 4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2"/>
                    <pic:cNvPicPr>
                      <a:picLocks noChangeAspect="1"/>
                    </pic:cNvPicPr>
                  </pic:nvPicPr>
                  <pic:blipFill>
                    <a:blip r:embed="rId5"/>
                    <a:srcRect l="34591" r="37483" b="24132"/>
                    <a:stretch>
                      <a:fillRect/>
                    </a:stretch>
                  </pic:blipFill>
                  <pic:spPr>
                    <a:xfrm>
                      <a:off x="0" y="0"/>
                      <a:ext cx="1816735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after="0" w:line="480" w:lineRule="auto"/>
        <w:jc w:val="both"/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t>Fig. S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微软雅黑" w:cs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 w:eastAsia="微软雅黑" w:cs="Times New Roman"/>
          <w:b/>
          <w:bCs/>
          <w:kern w:val="0"/>
          <w:sz w:val="24"/>
          <w:szCs w:val="24"/>
          <w:lang w:val="en-US" w:eastAsia="zh-CN"/>
        </w:rPr>
        <w:t xml:space="preserve"> The change of cyclin D1 by Dox stimulation. (A) 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lang w:val="en-US" w:eastAsia="zh-CN"/>
        </w:rPr>
        <w:t xml:space="preserve">The protein level of </w:t>
      </w:r>
      <w:r>
        <w:rPr>
          <w:rFonts w:hint="eastAsia" w:ascii="Times New Roman" w:hAnsi="Times New Roman" w:eastAsia="微软雅黑" w:cs="Times New Roman"/>
          <w:b w:val="0"/>
          <w:bCs w:val="0"/>
          <w:kern w:val="0"/>
          <w:sz w:val="24"/>
          <w:szCs w:val="24"/>
          <w:lang w:val="en-US" w:eastAsia="zh-CN"/>
        </w:rPr>
        <w:t xml:space="preserve">cyclin D1 was determined by Western blot. </w:t>
      </w:r>
      <w:r>
        <w:rPr>
          <w:rFonts w:ascii="Times New Roman" w:hAnsi="Times New Roman"/>
          <w:sz w:val="24"/>
          <w:szCs w:val="24"/>
        </w:rPr>
        <w:t>The results were presented as the means ± SEM. *</w:t>
      </w:r>
      <w:bookmarkStart w:id="3" w:name="OLE_LINK1"/>
      <w:r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vs</w:t>
      </w:r>
      <w:r>
        <w:rPr>
          <w:rFonts w:ascii="Times New Roman" w:hAnsi="Times New Roman"/>
          <w:sz w:val="24"/>
          <w:szCs w:val="24"/>
        </w:rPr>
        <w:t>. the control group</w:t>
      </w:r>
      <w:bookmarkEnd w:id="3"/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=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3D4F9C"/>
    <w:multiLevelType w:val="singleLevel"/>
    <w:tmpl w:val="173D4F9C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8C4EEB"/>
    <w:rsid w:val="00E34DAC"/>
    <w:rsid w:val="00F35648"/>
    <w:rsid w:val="01AE66C0"/>
    <w:rsid w:val="01F20C03"/>
    <w:rsid w:val="022D0458"/>
    <w:rsid w:val="022F65CC"/>
    <w:rsid w:val="030446BE"/>
    <w:rsid w:val="03162F4B"/>
    <w:rsid w:val="03741617"/>
    <w:rsid w:val="05033D95"/>
    <w:rsid w:val="056C0080"/>
    <w:rsid w:val="0570548A"/>
    <w:rsid w:val="0572003E"/>
    <w:rsid w:val="05721990"/>
    <w:rsid w:val="0589765D"/>
    <w:rsid w:val="05B84E70"/>
    <w:rsid w:val="06185355"/>
    <w:rsid w:val="06397D58"/>
    <w:rsid w:val="06CE5744"/>
    <w:rsid w:val="06F86E37"/>
    <w:rsid w:val="07001CD6"/>
    <w:rsid w:val="07550BEB"/>
    <w:rsid w:val="077A6383"/>
    <w:rsid w:val="079D61EC"/>
    <w:rsid w:val="07A00E66"/>
    <w:rsid w:val="07D362E5"/>
    <w:rsid w:val="07F37453"/>
    <w:rsid w:val="0813344B"/>
    <w:rsid w:val="08267BA4"/>
    <w:rsid w:val="085D1FA8"/>
    <w:rsid w:val="086B1E52"/>
    <w:rsid w:val="089759B7"/>
    <w:rsid w:val="094A131C"/>
    <w:rsid w:val="09855066"/>
    <w:rsid w:val="0A106448"/>
    <w:rsid w:val="0B5268BD"/>
    <w:rsid w:val="0C206F86"/>
    <w:rsid w:val="0CC918E1"/>
    <w:rsid w:val="0CD3260A"/>
    <w:rsid w:val="0D9441E4"/>
    <w:rsid w:val="0DF715A6"/>
    <w:rsid w:val="102575A0"/>
    <w:rsid w:val="105854B1"/>
    <w:rsid w:val="108A4905"/>
    <w:rsid w:val="11750904"/>
    <w:rsid w:val="11CD456A"/>
    <w:rsid w:val="121B3E06"/>
    <w:rsid w:val="122D6574"/>
    <w:rsid w:val="12385DEF"/>
    <w:rsid w:val="12785FC3"/>
    <w:rsid w:val="130E7D63"/>
    <w:rsid w:val="133B0870"/>
    <w:rsid w:val="13866721"/>
    <w:rsid w:val="13C40815"/>
    <w:rsid w:val="14111D10"/>
    <w:rsid w:val="14AD2915"/>
    <w:rsid w:val="158C7535"/>
    <w:rsid w:val="15F048B7"/>
    <w:rsid w:val="16101803"/>
    <w:rsid w:val="174771D7"/>
    <w:rsid w:val="179871FE"/>
    <w:rsid w:val="17B9570B"/>
    <w:rsid w:val="18074275"/>
    <w:rsid w:val="18E30A02"/>
    <w:rsid w:val="19984DD3"/>
    <w:rsid w:val="19B37B26"/>
    <w:rsid w:val="19E02D6E"/>
    <w:rsid w:val="1A447295"/>
    <w:rsid w:val="1A783BD4"/>
    <w:rsid w:val="1AAB7919"/>
    <w:rsid w:val="1AB9682A"/>
    <w:rsid w:val="1AC64AD8"/>
    <w:rsid w:val="1AD339E7"/>
    <w:rsid w:val="1ADA37FE"/>
    <w:rsid w:val="1AE8038B"/>
    <w:rsid w:val="1B3E4647"/>
    <w:rsid w:val="1BAD5F17"/>
    <w:rsid w:val="1C567418"/>
    <w:rsid w:val="1C691304"/>
    <w:rsid w:val="1C9C550E"/>
    <w:rsid w:val="1CEA0C64"/>
    <w:rsid w:val="1D5D21DA"/>
    <w:rsid w:val="1D87134B"/>
    <w:rsid w:val="1DB1311B"/>
    <w:rsid w:val="1F1F36A8"/>
    <w:rsid w:val="1F76777D"/>
    <w:rsid w:val="1FA50C3E"/>
    <w:rsid w:val="21E12FDF"/>
    <w:rsid w:val="22825283"/>
    <w:rsid w:val="22840CC4"/>
    <w:rsid w:val="237F5237"/>
    <w:rsid w:val="23E144F0"/>
    <w:rsid w:val="23E9113A"/>
    <w:rsid w:val="245C5DAD"/>
    <w:rsid w:val="24933100"/>
    <w:rsid w:val="253470F1"/>
    <w:rsid w:val="25E66AB3"/>
    <w:rsid w:val="260868BB"/>
    <w:rsid w:val="261F5178"/>
    <w:rsid w:val="265C59C5"/>
    <w:rsid w:val="26813AEA"/>
    <w:rsid w:val="26E3137D"/>
    <w:rsid w:val="272E3F5E"/>
    <w:rsid w:val="27762326"/>
    <w:rsid w:val="27F664D7"/>
    <w:rsid w:val="28614A3A"/>
    <w:rsid w:val="295B0020"/>
    <w:rsid w:val="29D139EB"/>
    <w:rsid w:val="2A574D69"/>
    <w:rsid w:val="2A5F3CC5"/>
    <w:rsid w:val="2A78781C"/>
    <w:rsid w:val="2B776EC3"/>
    <w:rsid w:val="2C3E5C5B"/>
    <w:rsid w:val="2C5F5235"/>
    <w:rsid w:val="2CAB535C"/>
    <w:rsid w:val="2CDF7D4D"/>
    <w:rsid w:val="2D8521E5"/>
    <w:rsid w:val="2E7A1D76"/>
    <w:rsid w:val="2E7C1F9C"/>
    <w:rsid w:val="2ED66D5D"/>
    <w:rsid w:val="2F6E74C5"/>
    <w:rsid w:val="2F882413"/>
    <w:rsid w:val="30007B6F"/>
    <w:rsid w:val="30E0773C"/>
    <w:rsid w:val="313F6E79"/>
    <w:rsid w:val="31D661C7"/>
    <w:rsid w:val="32112955"/>
    <w:rsid w:val="325A0737"/>
    <w:rsid w:val="32EE775C"/>
    <w:rsid w:val="335743FC"/>
    <w:rsid w:val="33B42CCB"/>
    <w:rsid w:val="33D42178"/>
    <w:rsid w:val="33EC2E8A"/>
    <w:rsid w:val="342566E3"/>
    <w:rsid w:val="36A35770"/>
    <w:rsid w:val="37156F22"/>
    <w:rsid w:val="37173543"/>
    <w:rsid w:val="374378C5"/>
    <w:rsid w:val="37632E6E"/>
    <w:rsid w:val="38041634"/>
    <w:rsid w:val="39130D86"/>
    <w:rsid w:val="392A7137"/>
    <w:rsid w:val="39A837FC"/>
    <w:rsid w:val="3A0C6347"/>
    <w:rsid w:val="3AE75DE7"/>
    <w:rsid w:val="3B5A5C34"/>
    <w:rsid w:val="3C081745"/>
    <w:rsid w:val="3C667D65"/>
    <w:rsid w:val="3E6D7A7B"/>
    <w:rsid w:val="3E761350"/>
    <w:rsid w:val="3EC3761F"/>
    <w:rsid w:val="3F0F71CA"/>
    <w:rsid w:val="3F2D21BC"/>
    <w:rsid w:val="3FE0562A"/>
    <w:rsid w:val="401A0CCC"/>
    <w:rsid w:val="40773D64"/>
    <w:rsid w:val="41101159"/>
    <w:rsid w:val="41FC48A0"/>
    <w:rsid w:val="42295A95"/>
    <w:rsid w:val="42EC4EFF"/>
    <w:rsid w:val="43200655"/>
    <w:rsid w:val="443A7A3D"/>
    <w:rsid w:val="44C01332"/>
    <w:rsid w:val="45460A98"/>
    <w:rsid w:val="45856657"/>
    <w:rsid w:val="458C4EEB"/>
    <w:rsid w:val="45A66B88"/>
    <w:rsid w:val="45CE1F4C"/>
    <w:rsid w:val="45DA3937"/>
    <w:rsid w:val="465E71CE"/>
    <w:rsid w:val="46633F40"/>
    <w:rsid w:val="46A96372"/>
    <w:rsid w:val="46DC672F"/>
    <w:rsid w:val="475D2542"/>
    <w:rsid w:val="47840B7D"/>
    <w:rsid w:val="478A53F1"/>
    <w:rsid w:val="47C820A4"/>
    <w:rsid w:val="487827E4"/>
    <w:rsid w:val="4AC402F1"/>
    <w:rsid w:val="4B38400C"/>
    <w:rsid w:val="4BAC6BAF"/>
    <w:rsid w:val="4BF839B4"/>
    <w:rsid w:val="4C3D656D"/>
    <w:rsid w:val="4C7E721C"/>
    <w:rsid w:val="4D4F3166"/>
    <w:rsid w:val="4D722887"/>
    <w:rsid w:val="4DCD3733"/>
    <w:rsid w:val="4DE93679"/>
    <w:rsid w:val="4F2D2E37"/>
    <w:rsid w:val="4F890B2F"/>
    <w:rsid w:val="502E391F"/>
    <w:rsid w:val="50A55376"/>
    <w:rsid w:val="51137F9E"/>
    <w:rsid w:val="51236286"/>
    <w:rsid w:val="51277FB7"/>
    <w:rsid w:val="51B33882"/>
    <w:rsid w:val="51C056A9"/>
    <w:rsid w:val="51DA77AA"/>
    <w:rsid w:val="51DF676A"/>
    <w:rsid w:val="52742D98"/>
    <w:rsid w:val="52A95B5F"/>
    <w:rsid w:val="52E11AEA"/>
    <w:rsid w:val="53005A90"/>
    <w:rsid w:val="531739D9"/>
    <w:rsid w:val="53353B44"/>
    <w:rsid w:val="533C7A46"/>
    <w:rsid w:val="539D4ACA"/>
    <w:rsid w:val="53A07D93"/>
    <w:rsid w:val="54712A75"/>
    <w:rsid w:val="54737BE1"/>
    <w:rsid w:val="5474295A"/>
    <w:rsid w:val="54F80100"/>
    <w:rsid w:val="55823AE8"/>
    <w:rsid w:val="55826A20"/>
    <w:rsid w:val="55AE65B2"/>
    <w:rsid w:val="55D50B16"/>
    <w:rsid w:val="56102EB0"/>
    <w:rsid w:val="56CF401B"/>
    <w:rsid w:val="5746704D"/>
    <w:rsid w:val="575343EF"/>
    <w:rsid w:val="57CD5577"/>
    <w:rsid w:val="585E0CDD"/>
    <w:rsid w:val="587833F3"/>
    <w:rsid w:val="58807154"/>
    <w:rsid w:val="58EF2CF0"/>
    <w:rsid w:val="598023B9"/>
    <w:rsid w:val="5990784A"/>
    <w:rsid w:val="59B8438C"/>
    <w:rsid w:val="59E008FD"/>
    <w:rsid w:val="5A0F0D9C"/>
    <w:rsid w:val="5A2573A3"/>
    <w:rsid w:val="5A3F3634"/>
    <w:rsid w:val="5A44572C"/>
    <w:rsid w:val="5AA57D9E"/>
    <w:rsid w:val="5AAB63DE"/>
    <w:rsid w:val="5AAD101C"/>
    <w:rsid w:val="5AB44C71"/>
    <w:rsid w:val="5BD945E7"/>
    <w:rsid w:val="5C453B1F"/>
    <w:rsid w:val="5C525304"/>
    <w:rsid w:val="5C553DDE"/>
    <w:rsid w:val="5D562D24"/>
    <w:rsid w:val="5D7D7554"/>
    <w:rsid w:val="5E664918"/>
    <w:rsid w:val="5ED05545"/>
    <w:rsid w:val="5EE869F7"/>
    <w:rsid w:val="60AF5977"/>
    <w:rsid w:val="60CE30C0"/>
    <w:rsid w:val="621E2C98"/>
    <w:rsid w:val="62A01160"/>
    <w:rsid w:val="62D945C5"/>
    <w:rsid w:val="63155DD3"/>
    <w:rsid w:val="64564A95"/>
    <w:rsid w:val="64640C19"/>
    <w:rsid w:val="64977385"/>
    <w:rsid w:val="64A87740"/>
    <w:rsid w:val="65C3442C"/>
    <w:rsid w:val="66635CEA"/>
    <w:rsid w:val="66B81E82"/>
    <w:rsid w:val="67042661"/>
    <w:rsid w:val="67C060FB"/>
    <w:rsid w:val="67CE421D"/>
    <w:rsid w:val="67E55E1F"/>
    <w:rsid w:val="680A2406"/>
    <w:rsid w:val="680B1F31"/>
    <w:rsid w:val="68120762"/>
    <w:rsid w:val="686E0702"/>
    <w:rsid w:val="690724F8"/>
    <w:rsid w:val="69A046DC"/>
    <w:rsid w:val="69CC13EE"/>
    <w:rsid w:val="6A3C51EB"/>
    <w:rsid w:val="6B5867B5"/>
    <w:rsid w:val="6B6706D3"/>
    <w:rsid w:val="6BAC7C36"/>
    <w:rsid w:val="6C6E517D"/>
    <w:rsid w:val="6CC75633"/>
    <w:rsid w:val="6D334DEC"/>
    <w:rsid w:val="6D790F2E"/>
    <w:rsid w:val="6DA31FE5"/>
    <w:rsid w:val="6E073DDC"/>
    <w:rsid w:val="6E2B43DC"/>
    <w:rsid w:val="6EFE369D"/>
    <w:rsid w:val="6F21786F"/>
    <w:rsid w:val="6F3F4783"/>
    <w:rsid w:val="70CD10E5"/>
    <w:rsid w:val="71184967"/>
    <w:rsid w:val="713039AA"/>
    <w:rsid w:val="71861314"/>
    <w:rsid w:val="719D4FA3"/>
    <w:rsid w:val="723D1432"/>
    <w:rsid w:val="72AE5229"/>
    <w:rsid w:val="7330707E"/>
    <w:rsid w:val="73596231"/>
    <w:rsid w:val="74152C8C"/>
    <w:rsid w:val="742877F7"/>
    <w:rsid w:val="74547989"/>
    <w:rsid w:val="74561A0F"/>
    <w:rsid w:val="74EA7176"/>
    <w:rsid w:val="75411933"/>
    <w:rsid w:val="75841D3A"/>
    <w:rsid w:val="75A04CDA"/>
    <w:rsid w:val="75B941E8"/>
    <w:rsid w:val="75C4006A"/>
    <w:rsid w:val="7645160C"/>
    <w:rsid w:val="77447ED7"/>
    <w:rsid w:val="77575A09"/>
    <w:rsid w:val="77BD0356"/>
    <w:rsid w:val="78240F1F"/>
    <w:rsid w:val="78713416"/>
    <w:rsid w:val="78974755"/>
    <w:rsid w:val="78F25D4E"/>
    <w:rsid w:val="7960621F"/>
    <w:rsid w:val="798340E0"/>
    <w:rsid w:val="79BF1450"/>
    <w:rsid w:val="7A032747"/>
    <w:rsid w:val="7B1A3453"/>
    <w:rsid w:val="7C092B44"/>
    <w:rsid w:val="7C585C27"/>
    <w:rsid w:val="7C615D78"/>
    <w:rsid w:val="7D8F59C1"/>
    <w:rsid w:val="7E537780"/>
    <w:rsid w:val="7E571119"/>
    <w:rsid w:val="7E6361E6"/>
    <w:rsid w:val="7EC04024"/>
    <w:rsid w:val="7FAB1FF0"/>
    <w:rsid w:val="7FFC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7:52:00Z</dcterms:created>
  <dc:creator>lenovo</dc:creator>
  <cp:lastModifiedBy>lenovo</cp:lastModifiedBy>
  <dcterms:modified xsi:type="dcterms:W3CDTF">2021-10-11T09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4E8432EE711419A8D48A35BC2825E5C</vt:lpwstr>
  </property>
</Properties>
</file>